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72D8D" w14:textId="10D8103F" w:rsidR="00617B6C" w:rsidRPr="00CF5AE7" w:rsidRDefault="00387561" w:rsidP="00CF5AE7">
      <w:pPr>
        <w:spacing w:line="480" w:lineRule="auto"/>
        <w:rPr>
          <w:b/>
        </w:rPr>
      </w:pPr>
      <w:r>
        <w:rPr>
          <w:b/>
        </w:rPr>
        <w:t>S4 Text:</w:t>
      </w:r>
      <w:bookmarkStart w:id="0" w:name="_GoBack"/>
      <w:bookmarkEnd w:id="0"/>
      <w:r w:rsidR="00CA6AE7" w:rsidRPr="00CF5AE7">
        <w:rPr>
          <w:b/>
        </w:rPr>
        <w:t xml:space="preserve"> Effect of Nasal Steroid Use</w:t>
      </w:r>
    </w:p>
    <w:p w14:paraId="6D3B327E" w14:textId="77777777" w:rsidR="00CA6AE7" w:rsidRDefault="00617B6C" w:rsidP="00CF5AE7">
      <w:pPr>
        <w:spacing w:line="480" w:lineRule="auto"/>
      </w:pPr>
      <w:r>
        <w:t>Percent achieving</w:t>
      </w:r>
      <w:r w:rsidR="00CA6AE7">
        <w:t xml:space="preserve"> the primary outcome (a gl</w:t>
      </w:r>
      <w:r w:rsidR="00441858">
        <w:t>obal rating of “a lot better” or</w:t>
      </w:r>
      <w:r w:rsidR="00CA6AE7">
        <w:t xml:space="preserve"> “cured” at </w:t>
      </w:r>
      <w:r>
        <w:t xml:space="preserve">the end of 3 days of treatment): </w:t>
      </w:r>
    </w:p>
    <w:p w14:paraId="130CF56D" w14:textId="77777777" w:rsidR="00CA6AE7" w:rsidRDefault="00617B6C" w:rsidP="00CF5AE7">
      <w:pPr>
        <w:spacing w:line="480" w:lineRule="auto"/>
        <w:ind w:left="720"/>
      </w:pPr>
      <w:r>
        <w:t>Overall: using nasal steroids 50.</w:t>
      </w:r>
      <w:r w:rsidR="00CF5AE7">
        <w:t>8% vs. not using 37.8%</w:t>
      </w:r>
      <w:r>
        <w:t>, p=0.06.</w:t>
      </w:r>
    </w:p>
    <w:p w14:paraId="73300E91" w14:textId="77777777" w:rsidR="00617B6C" w:rsidRDefault="00617B6C" w:rsidP="00CF5AE7">
      <w:pPr>
        <w:spacing w:line="480" w:lineRule="auto"/>
        <w:ind w:left="720"/>
      </w:pPr>
      <w:r>
        <w:t>Among those using nasa</w:t>
      </w:r>
      <w:r w:rsidR="00CF5AE7">
        <w:t>l steroids: SD 42.4</w:t>
      </w:r>
      <w:r>
        <w:t xml:space="preserve">% vs. HD </w:t>
      </w:r>
      <w:r w:rsidR="00CF5AE7">
        <w:t>60.7%, p=0.15.</w:t>
      </w:r>
    </w:p>
    <w:p w14:paraId="15ABC4D1" w14:textId="77777777" w:rsidR="00CF5AE7" w:rsidRDefault="00CF5AE7" w:rsidP="00CF5AE7">
      <w:pPr>
        <w:spacing w:line="480" w:lineRule="auto"/>
        <w:ind w:left="720"/>
      </w:pPr>
      <w:r>
        <w:t>Among those not using nasal steroids: SD 34.8% vs. HD 40.9%, p=0.34.</w:t>
      </w:r>
    </w:p>
    <w:p w14:paraId="79AA4E61" w14:textId="77777777" w:rsidR="00CF5AE7" w:rsidRDefault="00CF5AE7" w:rsidP="00CF5AE7">
      <w:pPr>
        <w:spacing w:line="480" w:lineRule="auto"/>
      </w:pPr>
      <w:r>
        <w:t>Conclusion: nasal steroid use had an additive impact on the primary outcome, but was not a confounder.</w:t>
      </w:r>
    </w:p>
    <w:p w14:paraId="158DD1E2" w14:textId="77777777" w:rsidR="00CF5AE7" w:rsidRDefault="00CF5AE7" w:rsidP="00CF5AE7">
      <w:pPr>
        <w:spacing w:line="480" w:lineRule="auto"/>
      </w:pPr>
      <w:r>
        <w:t>Limitation: data on the use of nasal steroids was obtained not by asking the participant but from subsequent review of the electronic record of each enrollment visit.</w:t>
      </w:r>
    </w:p>
    <w:sectPr w:rsidR="00CF5AE7" w:rsidSect="009A5F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AE7"/>
    <w:rsid w:val="00387561"/>
    <w:rsid w:val="003E3291"/>
    <w:rsid w:val="00441858"/>
    <w:rsid w:val="00617B6C"/>
    <w:rsid w:val="009A5F40"/>
    <w:rsid w:val="00B60C62"/>
    <w:rsid w:val="00CA6AE7"/>
    <w:rsid w:val="00CF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BB4B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5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56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5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5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orum</dc:creator>
  <cp:keywords/>
  <dc:description/>
  <cp:lastModifiedBy>Paul Sorum</cp:lastModifiedBy>
  <cp:revision>2</cp:revision>
  <dcterms:created xsi:type="dcterms:W3CDTF">2018-04-22T22:31:00Z</dcterms:created>
  <dcterms:modified xsi:type="dcterms:W3CDTF">2018-04-22T22:31:00Z</dcterms:modified>
</cp:coreProperties>
</file>